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131"/>
        <w:tblW w:w="0" w:type="auto"/>
        <w:tblLook w:val="04A0" w:firstRow="1" w:lastRow="0" w:firstColumn="1" w:lastColumn="0" w:noHBand="0" w:noVBand="1"/>
      </w:tblPr>
      <w:tblGrid>
        <w:gridCol w:w="2023"/>
        <w:gridCol w:w="1661"/>
        <w:gridCol w:w="1549"/>
        <w:gridCol w:w="1452"/>
        <w:gridCol w:w="2331"/>
      </w:tblGrid>
      <w:tr w:rsidR="00CA79E6" w:rsidRPr="00E35975" w14:paraId="0C6C89F3" w14:textId="77777777" w:rsidTr="001D248E">
        <w:trPr>
          <w:trHeight w:val="269"/>
        </w:trPr>
        <w:tc>
          <w:tcPr>
            <w:tcW w:w="9016" w:type="dxa"/>
            <w:gridSpan w:val="5"/>
          </w:tcPr>
          <w:p w14:paraId="2E8055E9" w14:textId="37A44FF2" w:rsidR="00CA79E6" w:rsidRPr="00E35975" w:rsidRDefault="00CA79E6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 xml:space="preserve">Binding interactions of the three top-ranked secoiridoids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pinavir</w:t>
            </w: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 xml:space="preserve"> with SARS-CoV-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pro. </w:t>
            </w:r>
          </w:p>
        </w:tc>
      </w:tr>
      <w:tr w:rsidR="00377861" w:rsidRPr="00E35975" w14:paraId="0535B0E5" w14:textId="77777777" w:rsidTr="001D248E">
        <w:trPr>
          <w:trHeight w:val="269"/>
        </w:trPr>
        <w:tc>
          <w:tcPr>
            <w:tcW w:w="0" w:type="auto"/>
            <w:vMerge w:val="restart"/>
          </w:tcPr>
          <w:p w14:paraId="3AF4F73F" w14:textId="77777777" w:rsidR="00CA79E6" w:rsidRPr="00E35975" w:rsidRDefault="00CA79E6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3562" w:type="dxa"/>
            <w:gridSpan w:val="2"/>
            <w:shd w:val="clear" w:color="auto" w:fill="auto"/>
          </w:tcPr>
          <w:p w14:paraId="62BE046A" w14:textId="77777777" w:rsidR="00CA79E6" w:rsidRPr="00E35975" w:rsidRDefault="00CA79E6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H bonds</w:t>
            </w:r>
          </w:p>
        </w:tc>
        <w:tc>
          <w:tcPr>
            <w:tcW w:w="3515" w:type="dxa"/>
            <w:gridSpan w:val="2"/>
            <w:shd w:val="clear" w:color="auto" w:fill="auto"/>
          </w:tcPr>
          <w:p w14:paraId="2EBC3478" w14:textId="77777777" w:rsidR="00CA79E6" w:rsidRPr="00E35975" w:rsidRDefault="00CA79E6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Hydrophobic bonds</w:t>
            </w:r>
          </w:p>
        </w:tc>
      </w:tr>
      <w:tr w:rsidR="00377861" w:rsidRPr="00E35975" w14:paraId="559DF9D9" w14:textId="77777777" w:rsidTr="001D248E">
        <w:tc>
          <w:tcPr>
            <w:tcW w:w="0" w:type="auto"/>
            <w:vMerge/>
          </w:tcPr>
          <w:p w14:paraId="77CFF7BC" w14:textId="77777777" w:rsidR="00CA79E6" w:rsidRPr="00E35975" w:rsidRDefault="00CA79E6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05FF07F" w14:textId="77777777" w:rsidR="00CA79E6" w:rsidRPr="00E35975" w:rsidRDefault="00CA79E6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Target residue</w:t>
            </w:r>
          </w:p>
        </w:tc>
        <w:tc>
          <w:tcPr>
            <w:tcW w:w="0" w:type="auto"/>
          </w:tcPr>
          <w:p w14:paraId="7B99DBB9" w14:textId="77777777" w:rsidR="00CA79E6" w:rsidRPr="00E35975" w:rsidRDefault="00CA79E6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Distance (Å)</w:t>
            </w:r>
          </w:p>
        </w:tc>
        <w:tc>
          <w:tcPr>
            <w:tcW w:w="0" w:type="auto"/>
          </w:tcPr>
          <w:p w14:paraId="588F5320" w14:textId="77777777" w:rsidR="00CA79E6" w:rsidRPr="00E35975" w:rsidRDefault="00CA79E6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Target residue</w:t>
            </w:r>
          </w:p>
        </w:tc>
        <w:tc>
          <w:tcPr>
            <w:tcW w:w="0" w:type="auto"/>
          </w:tcPr>
          <w:p w14:paraId="0D74D1B6" w14:textId="7DDB7D26" w:rsidR="00CA79E6" w:rsidRPr="00E35975" w:rsidRDefault="00CA79E6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Distance (Å)</w:t>
            </w:r>
          </w:p>
        </w:tc>
      </w:tr>
      <w:tr w:rsidR="00377861" w:rsidRPr="00E35975" w14:paraId="59338168" w14:textId="77777777" w:rsidTr="001D248E">
        <w:tc>
          <w:tcPr>
            <w:tcW w:w="0" w:type="auto"/>
          </w:tcPr>
          <w:p w14:paraId="2886E5A8" w14:textId="2538BE5B" w:rsidR="00CA79E6" w:rsidRPr="00E35975" w:rsidRDefault="00CA79E6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methyl oleuropein</w:t>
            </w:r>
          </w:p>
        </w:tc>
        <w:tc>
          <w:tcPr>
            <w:tcW w:w="0" w:type="auto"/>
          </w:tcPr>
          <w:p w14:paraId="2700568F" w14:textId="77777777" w:rsidR="00CA79E6" w:rsidRDefault="00CA79E6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26</w:t>
            </w:r>
          </w:p>
          <w:p w14:paraId="19BC46D0" w14:textId="77777777" w:rsidR="00CA79E6" w:rsidRDefault="00CA79E6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n142</w:t>
            </w:r>
          </w:p>
          <w:p w14:paraId="651E3EAE" w14:textId="77777777" w:rsidR="00CA79E6" w:rsidRDefault="00CA79E6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143</w:t>
            </w:r>
          </w:p>
          <w:p w14:paraId="3571E2F2" w14:textId="77777777" w:rsidR="00CA79E6" w:rsidRDefault="00CA79E6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144</w:t>
            </w:r>
          </w:p>
          <w:p w14:paraId="2277F50B" w14:textId="77777777" w:rsidR="00CA79E6" w:rsidRDefault="00CA79E6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s145</w:t>
            </w:r>
          </w:p>
          <w:p w14:paraId="64E3A19A" w14:textId="77777777" w:rsidR="00CA79E6" w:rsidRDefault="00CA79E6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163</w:t>
            </w:r>
          </w:p>
          <w:p w14:paraId="5DD84BCC" w14:textId="77777777" w:rsidR="00CA79E6" w:rsidRDefault="00CA79E6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g188</w:t>
            </w:r>
          </w:p>
          <w:p w14:paraId="491581C2" w14:textId="4A192C10" w:rsidR="00CA79E6" w:rsidRPr="00E35975" w:rsidRDefault="00CA79E6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190</w:t>
            </w:r>
          </w:p>
        </w:tc>
        <w:tc>
          <w:tcPr>
            <w:tcW w:w="0" w:type="auto"/>
          </w:tcPr>
          <w:p w14:paraId="5163D47C" w14:textId="77777777" w:rsidR="00CA79E6" w:rsidRDefault="00CA79E6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3, 2.07</w:t>
            </w:r>
          </w:p>
          <w:p w14:paraId="3C445CF2" w14:textId="77777777" w:rsidR="00CA79E6" w:rsidRDefault="00CA79E6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  <w:p w14:paraId="7570BC58" w14:textId="77777777" w:rsidR="00CA79E6" w:rsidRDefault="00CA79E6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  <w:p w14:paraId="371D2033" w14:textId="77777777" w:rsidR="00CA79E6" w:rsidRDefault="00CA79E6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  <w:p w14:paraId="2B54B3C5" w14:textId="77777777" w:rsidR="00CA79E6" w:rsidRDefault="00CA79E6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  <w:p w14:paraId="11AFE19C" w14:textId="77777777" w:rsidR="00CA79E6" w:rsidRDefault="00CA79E6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  <w:p w14:paraId="47D3C3A9" w14:textId="77777777" w:rsidR="00CA79E6" w:rsidRDefault="00CA79E6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  <w:p w14:paraId="2328B8C9" w14:textId="64749619" w:rsidR="00CA79E6" w:rsidRPr="00E35975" w:rsidRDefault="00CA79E6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0" w:type="auto"/>
          </w:tcPr>
          <w:p w14:paraId="715C7408" w14:textId="77777777" w:rsidR="00CA79E6" w:rsidRDefault="00CA79E6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41</w:t>
            </w:r>
          </w:p>
          <w:p w14:paraId="54598150" w14:textId="3FBE8708" w:rsidR="00CA79E6" w:rsidRPr="00E35975" w:rsidRDefault="00CA79E6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165</w:t>
            </w:r>
          </w:p>
        </w:tc>
        <w:tc>
          <w:tcPr>
            <w:tcW w:w="0" w:type="auto"/>
          </w:tcPr>
          <w:p w14:paraId="08C2CEE1" w14:textId="2B63B05F" w:rsidR="00CA79E6" w:rsidRPr="00E35975" w:rsidRDefault="00CA79E6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 xml:space="preserve"> (ℼ-alkyl)</w:t>
            </w:r>
          </w:p>
          <w:p w14:paraId="34874809" w14:textId="4FEE740B" w:rsidR="00CA79E6" w:rsidRPr="00E35975" w:rsidRDefault="00CA79E6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 xml:space="preserve"> (ℼ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interaction</w:t>
            </w: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38A3C2E" w14:textId="77777777" w:rsidR="00CA79E6" w:rsidRPr="00E35975" w:rsidRDefault="00CA79E6" w:rsidP="00CA79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7861" w:rsidRPr="00E35975" w14:paraId="2DD63C92" w14:textId="77777777" w:rsidTr="001D248E">
        <w:tc>
          <w:tcPr>
            <w:tcW w:w="0" w:type="auto"/>
            <w:vAlign w:val="center"/>
          </w:tcPr>
          <w:p w14:paraId="27F864AD" w14:textId="3CF3EE01" w:rsidR="00CA79E6" w:rsidRPr="00E35975" w:rsidRDefault="00CA79E6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o-nuzhenide</w:t>
            </w:r>
          </w:p>
        </w:tc>
        <w:tc>
          <w:tcPr>
            <w:tcW w:w="0" w:type="auto"/>
          </w:tcPr>
          <w:p w14:paraId="0C671933" w14:textId="77777777" w:rsidR="00377861" w:rsidRDefault="00377861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e140</w:t>
            </w:r>
          </w:p>
          <w:p w14:paraId="7EE1BAF4" w14:textId="24C3F3A7" w:rsidR="00CA79E6" w:rsidRDefault="00CA79E6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143</w:t>
            </w:r>
          </w:p>
          <w:p w14:paraId="70DCC80A" w14:textId="508F43D1" w:rsidR="00CA79E6" w:rsidRDefault="00CA79E6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144</w:t>
            </w:r>
          </w:p>
          <w:p w14:paraId="29752148" w14:textId="37B6ED26" w:rsidR="00CA79E6" w:rsidRDefault="00CA79E6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s145</w:t>
            </w:r>
          </w:p>
          <w:p w14:paraId="7FB48D56" w14:textId="24877169" w:rsidR="00377861" w:rsidRDefault="00377861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190</w:t>
            </w:r>
          </w:p>
          <w:p w14:paraId="2071AA17" w14:textId="44EC7A8C" w:rsidR="00377861" w:rsidRDefault="00377861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166</w:t>
            </w:r>
          </w:p>
          <w:p w14:paraId="4E5860F4" w14:textId="5334BE4B" w:rsidR="00CA79E6" w:rsidRPr="00E35975" w:rsidRDefault="00CA79E6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8728AD3" w14:textId="17C6910A" w:rsidR="00377861" w:rsidRDefault="00377861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  <w:p w14:paraId="2F8C45C3" w14:textId="6A3E7099" w:rsidR="00CA79E6" w:rsidRPr="00E35975" w:rsidRDefault="00CA79E6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  <w:p w14:paraId="335D0A81" w14:textId="35F63CF3" w:rsidR="00CA79E6" w:rsidRPr="00E35975" w:rsidRDefault="00CA79E6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14:paraId="1368C757" w14:textId="1CF22B62" w:rsidR="00CA79E6" w:rsidRPr="00E35975" w:rsidRDefault="00377861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  <w:r w:rsidR="00CA79E6" w:rsidRPr="00E359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5B40B3B" w14:textId="40840A2F" w:rsidR="00CA79E6" w:rsidRPr="00E35975" w:rsidRDefault="00CA79E6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377861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  <w:p w14:paraId="571F99DE" w14:textId="46DFF886" w:rsidR="00CA79E6" w:rsidRPr="00E35975" w:rsidRDefault="00CA79E6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377861">
              <w:rPr>
                <w:rFonts w:ascii="Times New Roman" w:hAnsi="Times New Roman" w:cs="Times New Roman"/>
                <w:sz w:val="24"/>
                <w:szCs w:val="24"/>
              </w:rPr>
              <w:t>13, 2.93</w:t>
            </w:r>
          </w:p>
        </w:tc>
        <w:tc>
          <w:tcPr>
            <w:tcW w:w="0" w:type="auto"/>
          </w:tcPr>
          <w:p w14:paraId="1B053B9C" w14:textId="40923AE3" w:rsidR="00377861" w:rsidRDefault="00377861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u27</w:t>
            </w:r>
          </w:p>
          <w:p w14:paraId="5A987779" w14:textId="77777777" w:rsidR="00CA79E6" w:rsidRDefault="00377861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41</w:t>
            </w:r>
          </w:p>
          <w:p w14:paraId="28148E2C" w14:textId="77777777" w:rsidR="00377861" w:rsidRDefault="00377861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E05A60" w14:textId="77777777" w:rsidR="00377861" w:rsidRDefault="00377861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s145</w:t>
            </w:r>
          </w:p>
          <w:p w14:paraId="393A00E2" w14:textId="77777777" w:rsidR="00377861" w:rsidRDefault="00377861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0585D7" w14:textId="77777777" w:rsidR="00377861" w:rsidRDefault="00377861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165</w:t>
            </w:r>
          </w:p>
          <w:p w14:paraId="725EC5C4" w14:textId="5DEFA7CF" w:rsidR="00377861" w:rsidRPr="00E35975" w:rsidRDefault="00377861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B78ABBE" w14:textId="6EBE7333" w:rsidR="00377861" w:rsidRDefault="00377861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2 (alkyl-alkyl)</w:t>
            </w:r>
          </w:p>
          <w:p w14:paraId="38D5F487" w14:textId="44E9E165" w:rsidR="00CA79E6" w:rsidRPr="00E35975" w:rsidRDefault="00377861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7, 4.99, 5.00</w:t>
            </w:r>
            <w:r w:rsidR="00CA79E6" w:rsidRPr="00E35975">
              <w:rPr>
                <w:rFonts w:ascii="Times New Roman" w:hAnsi="Times New Roman" w:cs="Times New Roman"/>
                <w:sz w:val="24"/>
                <w:szCs w:val="24"/>
              </w:rPr>
              <w:t xml:space="preserve"> (ℼ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kyl</w:t>
            </w:r>
            <w:r w:rsidR="00CA79E6" w:rsidRPr="00E359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312B07E" w14:textId="4F3E1DE7" w:rsidR="00CA79E6" w:rsidRPr="00E35975" w:rsidRDefault="00377861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0, 4.94</w:t>
            </w:r>
            <w:r w:rsidR="00CA79E6" w:rsidRPr="00E3597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kyl</w:t>
            </w:r>
            <w:r w:rsidR="00CA79E6" w:rsidRPr="00E35975">
              <w:rPr>
                <w:rFonts w:ascii="Times New Roman" w:hAnsi="Times New Roman" w:cs="Times New Roman"/>
                <w:sz w:val="24"/>
                <w:szCs w:val="24"/>
              </w:rPr>
              <w:t>-alkyl)</w:t>
            </w:r>
          </w:p>
          <w:p w14:paraId="7F099641" w14:textId="058517D3" w:rsidR="00CA79E6" w:rsidRPr="00E35975" w:rsidRDefault="00377861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7 (</w:t>
            </w: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ℼ</w:t>
            </w: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interaction)</w:t>
            </w:r>
          </w:p>
        </w:tc>
      </w:tr>
      <w:tr w:rsidR="00377861" w:rsidRPr="00E35975" w14:paraId="6529DE76" w14:textId="77777777" w:rsidTr="001D248E">
        <w:tc>
          <w:tcPr>
            <w:tcW w:w="0" w:type="auto"/>
          </w:tcPr>
          <w:p w14:paraId="0EDE6850" w14:textId="7D621B07" w:rsidR="00CA79E6" w:rsidRPr="00E35975" w:rsidRDefault="00377861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zhenide</w:t>
            </w:r>
          </w:p>
        </w:tc>
        <w:tc>
          <w:tcPr>
            <w:tcW w:w="0" w:type="auto"/>
          </w:tcPr>
          <w:p w14:paraId="34E0E246" w14:textId="77777777" w:rsidR="00CA79E6" w:rsidRDefault="00377861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24</w:t>
            </w:r>
          </w:p>
          <w:p w14:paraId="766EF474" w14:textId="77777777" w:rsidR="00377861" w:rsidRDefault="00377861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e140</w:t>
            </w:r>
          </w:p>
          <w:p w14:paraId="5E855CAD" w14:textId="77777777" w:rsidR="00377861" w:rsidRDefault="00377861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143</w:t>
            </w:r>
          </w:p>
          <w:p w14:paraId="097F89AD" w14:textId="77777777" w:rsidR="00377861" w:rsidRDefault="00377861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144</w:t>
            </w:r>
          </w:p>
          <w:p w14:paraId="28892AE8" w14:textId="77777777" w:rsidR="00377861" w:rsidRDefault="00377861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s145</w:t>
            </w:r>
          </w:p>
          <w:p w14:paraId="61A10195" w14:textId="77777777" w:rsidR="00377861" w:rsidRDefault="00377861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166</w:t>
            </w:r>
          </w:p>
          <w:p w14:paraId="22FAA513" w14:textId="52CEF43B" w:rsidR="00377861" w:rsidRPr="00E35975" w:rsidRDefault="00377861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190</w:t>
            </w:r>
          </w:p>
        </w:tc>
        <w:tc>
          <w:tcPr>
            <w:tcW w:w="0" w:type="auto"/>
          </w:tcPr>
          <w:p w14:paraId="049B7E48" w14:textId="4369D580" w:rsidR="00CA79E6" w:rsidRPr="00E35975" w:rsidRDefault="00377861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4, 2.55</w:t>
            </w:r>
          </w:p>
          <w:p w14:paraId="5C48425B" w14:textId="11B70F3E" w:rsidR="00CA79E6" w:rsidRPr="00E35975" w:rsidRDefault="00CA79E6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37786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5B2691B8" w14:textId="0C3BCCCD" w:rsidR="00CA79E6" w:rsidRPr="00E35975" w:rsidRDefault="00377861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  <w:p w14:paraId="71B138ED" w14:textId="192A15FA" w:rsidR="00CA79E6" w:rsidRDefault="00CA79E6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377861">
              <w:rPr>
                <w:rFonts w:ascii="Times New Roman" w:hAnsi="Times New Roman" w:cs="Times New Roman"/>
                <w:sz w:val="24"/>
                <w:szCs w:val="24"/>
              </w:rPr>
              <w:t>43, 2.96</w:t>
            </w:r>
          </w:p>
          <w:p w14:paraId="7E99DB1A" w14:textId="7109A85D" w:rsidR="00377861" w:rsidRPr="00E35975" w:rsidRDefault="00377861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  <w:p w14:paraId="06757DDF" w14:textId="77777777" w:rsidR="00CA79E6" w:rsidRDefault="00377861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  <w:p w14:paraId="0F1B66C3" w14:textId="02FD289F" w:rsidR="00377861" w:rsidRPr="00E35975" w:rsidRDefault="00377861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0" w:type="auto"/>
          </w:tcPr>
          <w:p w14:paraId="24DF9604" w14:textId="45017846" w:rsidR="00377861" w:rsidRDefault="00377861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u27</w:t>
            </w:r>
          </w:p>
          <w:p w14:paraId="02AF9A23" w14:textId="3CF52D82" w:rsidR="00CA79E6" w:rsidRDefault="00377861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41</w:t>
            </w:r>
          </w:p>
          <w:p w14:paraId="62E4EA54" w14:textId="2000E3B8" w:rsidR="00377861" w:rsidRPr="00E35975" w:rsidRDefault="00377861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165</w:t>
            </w:r>
          </w:p>
        </w:tc>
        <w:tc>
          <w:tcPr>
            <w:tcW w:w="0" w:type="auto"/>
          </w:tcPr>
          <w:p w14:paraId="5500D780" w14:textId="77777777" w:rsidR="00377861" w:rsidRPr="00E35975" w:rsidRDefault="00377861" w:rsidP="00377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46 </w:t>
            </w: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kyl</w:t>
            </w: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-alkyl)</w:t>
            </w:r>
          </w:p>
          <w:p w14:paraId="02FE8C35" w14:textId="646FEFA4" w:rsidR="00CA79E6" w:rsidRPr="00E35975" w:rsidRDefault="00377861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  <w:r w:rsidR="00CA79E6" w:rsidRPr="00E35975">
              <w:rPr>
                <w:rFonts w:ascii="Times New Roman" w:hAnsi="Times New Roman" w:cs="Times New Roman"/>
                <w:sz w:val="24"/>
                <w:szCs w:val="24"/>
              </w:rPr>
              <w:t xml:space="preserve"> (ℼ-alkyl)</w:t>
            </w:r>
          </w:p>
          <w:p w14:paraId="28737A4A" w14:textId="77777777" w:rsidR="00377861" w:rsidRPr="00E35975" w:rsidRDefault="00CA79E6" w:rsidP="00377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377861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77861" w:rsidRPr="00E35975">
              <w:rPr>
                <w:rFonts w:ascii="Times New Roman" w:hAnsi="Times New Roman" w:cs="Times New Roman"/>
                <w:sz w:val="24"/>
                <w:szCs w:val="24"/>
              </w:rPr>
              <w:t>(ℼ-alkyl)</w:t>
            </w:r>
          </w:p>
          <w:p w14:paraId="2555BC69" w14:textId="34C46719" w:rsidR="00CA79E6" w:rsidRPr="00E35975" w:rsidRDefault="00CA79E6" w:rsidP="00377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77861" w:rsidRPr="00E35975" w14:paraId="47E2CE08" w14:textId="77777777" w:rsidTr="001D248E">
        <w:tc>
          <w:tcPr>
            <w:tcW w:w="0" w:type="auto"/>
          </w:tcPr>
          <w:p w14:paraId="1248384D" w14:textId="433762B2" w:rsidR="00CA79E6" w:rsidRPr="00E35975" w:rsidRDefault="00377861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pinavir</w:t>
            </w:r>
          </w:p>
        </w:tc>
        <w:tc>
          <w:tcPr>
            <w:tcW w:w="0" w:type="auto"/>
          </w:tcPr>
          <w:p w14:paraId="6FD3699A" w14:textId="29093FC8" w:rsidR="00377861" w:rsidRDefault="00377861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n142</w:t>
            </w:r>
          </w:p>
          <w:p w14:paraId="60665FE8" w14:textId="77777777" w:rsidR="00CA79E6" w:rsidRDefault="00377861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144</w:t>
            </w:r>
          </w:p>
          <w:p w14:paraId="0720DFCE" w14:textId="77777777" w:rsidR="00377861" w:rsidRDefault="00377861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s145</w:t>
            </w:r>
          </w:p>
          <w:p w14:paraId="7CB2FCB5" w14:textId="77777777" w:rsidR="00377861" w:rsidRDefault="00377861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166</w:t>
            </w:r>
          </w:p>
          <w:p w14:paraId="1FBF32DC" w14:textId="77777777" w:rsidR="00377861" w:rsidRDefault="00377861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n189</w:t>
            </w:r>
          </w:p>
          <w:p w14:paraId="119BD293" w14:textId="46D8B850" w:rsidR="00377861" w:rsidRPr="00E35975" w:rsidRDefault="00377861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190</w:t>
            </w:r>
          </w:p>
        </w:tc>
        <w:tc>
          <w:tcPr>
            <w:tcW w:w="0" w:type="auto"/>
          </w:tcPr>
          <w:p w14:paraId="74C0376E" w14:textId="77777777" w:rsidR="00CA79E6" w:rsidRDefault="00377861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</w:p>
          <w:p w14:paraId="6737B3B8" w14:textId="77777777" w:rsidR="00377861" w:rsidRDefault="00377861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  <w:p w14:paraId="56CB97B6" w14:textId="77777777" w:rsidR="00377861" w:rsidRDefault="00377861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  <w:p w14:paraId="75F2B53C" w14:textId="77777777" w:rsidR="00377861" w:rsidRDefault="00377861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  <w:p w14:paraId="46C30122" w14:textId="77777777" w:rsidR="00377861" w:rsidRDefault="00377861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  <w:p w14:paraId="3B0C95CA" w14:textId="2BD2D055" w:rsidR="00377861" w:rsidRPr="00E35975" w:rsidRDefault="00377861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0" w:type="auto"/>
          </w:tcPr>
          <w:p w14:paraId="521BBF04" w14:textId="4112264A" w:rsidR="00A61616" w:rsidRDefault="00A61616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41</w:t>
            </w:r>
          </w:p>
          <w:p w14:paraId="3522F162" w14:textId="77777777" w:rsidR="00CA79E6" w:rsidRDefault="00377861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49</w:t>
            </w:r>
          </w:p>
          <w:p w14:paraId="61EA2BD1" w14:textId="77777777" w:rsidR="00A61616" w:rsidRDefault="00A61616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165</w:t>
            </w:r>
          </w:p>
          <w:p w14:paraId="2F3C1EE9" w14:textId="4DB830C5" w:rsidR="00A61616" w:rsidRPr="00E35975" w:rsidRDefault="00A61616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166</w:t>
            </w:r>
          </w:p>
        </w:tc>
        <w:tc>
          <w:tcPr>
            <w:tcW w:w="0" w:type="auto"/>
          </w:tcPr>
          <w:p w14:paraId="697ABB0E" w14:textId="44EA496D" w:rsidR="00A61616" w:rsidRDefault="00A61616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4.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(ℼ- ℼ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cked</w:t>
            </w: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B083E71" w14:textId="2B16D600" w:rsidR="00CA79E6" w:rsidRDefault="00A61616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  <w:r w:rsidR="00CA79E6" w:rsidRPr="00E35975">
              <w:rPr>
                <w:rFonts w:ascii="Times New Roman" w:hAnsi="Times New Roman" w:cs="Times New Roman"/>
                <w:sz w:val="24"/>
                <w:szCs w:val="24"/>
              </w:rPr>
              <w:t xml:space="preserve"> (ℼ-alkyl)</w:t>
            </w:r>
          </w:p>
          <w:p w14:paraId="261C8B1B" w14:textId="2EFE707A" w:rsidR="00A61616" w:rsidRPr="00E35975" w:rsidRDefault="00A61616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6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ℼ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interaction)</w:t>
            </w:r>
          </w:p>
          <w:p w14:paraId="3650769A" w14:textId="6781AEA5" w:rsidR="00CA79E6" w:rsidRPr="00E35975" w:rsidRDefault="00A61616" w:rsidP="001D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4 (</w:t>
            </w: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ℼ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ion)</w:t>
            </w:r>
          </w:p>
        </w:tc>
      </w:tr>
    </w:tbl>
    <w:p w14:paraId="16CC6CED" w14:textId="16CEC261" w:rsidR="00377593" w:rsidRDefault="00CA79E6">
      <w:r w:rsidRPr="00E3597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5.</w:t>
      </w:r>
      <w:r w:rsidRPr="00E35975">
        <w:rPr>
          <w:rFonts w:ascii="Times New Roman" w:hAnsi="Times New Roman" w:cs="Times New Roman"/>
          <w:sz w:val="24"/>
          <w:szCs w:val="24"/>
        </w:rPr>
        <w:t xml:space="preserve"> Detailed intermolecular interactions of the secoiridoids with </w:t>
      </w:r>
      <w:r w:rsidR="00A61616" w:rsidRPr="00E35975">
        <w:rPr>
          <w:rFonts w:ascii="Times New Roman" w:hAnsi="Times New Roman" w:cs="Times New Roman"/>
          <w:sz w:val="24"/>
          <w:szCs w:val="24"/>
        </w:rPr>
        <w:t xml:space="preserve">SARS-CoV-2 </w:t>
      </w:r>
      <w:r>
        <w:rPr>
          <w:rFonts w:ascii="Times New Roman" w:hAnsi="Times New Roman" w:cs="Times New Roman"/>
          <w:sz w:val="24"/>
          <w:szCs w:val="24"/>
        </w:rPr>
        <w:t xml:space="preserve">Mpro. </w:t>
      </w:r>
    </w:p>
    <w:sectPr w:rsidR="003775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bAwMDexMLI0MzYxMzFS0lEKTi0uzszPAykwrAUAYxiH9SwAAAA="/>
  </w:docVars>
  <w:rsids>
    <w:rsidRoot w:val="007B0CCA"/>
    <w:rsid w:val="00377593"/>
    <w:rsid w:val="00377861"/>
    <w:rsid w:val="007B0CCA"/>
    <w:rsid w:val="00A61616"/>
    <w:rsid w:val="00CA7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D6DB3"/>
  <w15:chartTrackingRefBased/>
  <w15:docId w15:val="{92029321-1693-405B-9A52-25917D643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9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79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laveni Thangavel</dc:creator>
  <cp:keywords/>
  <dc:description/>
  <cp:lastModifiedBy>Neelaveni Thangavel</cp:lastModifiedBy>
  <cp:revision>2</cp:revision>
  <dcterms:created xsi:type="dcterms:W3CDTF">2020-11-02T16:18:00Z</dcterms:created>
  <dcterms:modified xsi:type="dcterms:W3CDTF">2020-11-02T16:41:00Z</dcterms:modified>
</cp:coreProperties>
</file>